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BDEB9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ICOS-based study screening checklist.</w:t>
      </w:r>
    </w:p>
    <w:tbl>
      <w:tblPr>
        <w:tblStyle w:val="3"/>
        <w:tblW w:w="1455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225"/>
        <w:gridCol w:w="3960"/>
        <w:gridCol w:w="5331"/>
        <w:gridCol w:w="3041"/>
      </w:tblGrid>
      <w:tr w14:paraId="120A3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2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B1E6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3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33C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reening </w:t>
            </w:r>
            <w:r>
              <w:rPr>
                <w:rFonts w:hint="eastAsia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estion</w:t>
            </w:r>
          </w:p>
        </w:tc>
        <w:tc>
          <w:tcPr>
            <w:tcW w:w="53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F5F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ligibility </w:t>
            </w:r>
            <w:r>
              <w:rPr>
                <w:rFonts w:hint="eastAsia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teria</w:t>
            </w:r>
          </w:p>
        </w:tc>
        <w:tc>
          <w:tcPr>
            <w:tcW w:w="30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0DB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ision (Yes/No/Unclear)</w:t>
            </w:r>
          </w:p>
        </w:tc>
      </w:tr>
      <w:tr w14:paraId="30829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2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3E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s (P)</w:t>
            </w:r>
          </w:p>
        </w:tc>
        <w:tc>
          <w:tcPr>
            <w:tcW w:w="3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C0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 the participants adult patients diagnosed with CHD?</w:t>
            </w:r>
          </w:p>
        </w:tc>
        <w:tc>
          <w:tcPr>
            <w:tcW w:w="53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7C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ults (≥18 years) with clinically diagnosed </w:t>
            </w:r>
            <w:r>
              <w:rPr>
                <w:rFonts w:hint="eastAsia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</w:t>
            </w:r>
          </w:p>
        </w:tc>
        <w:tc>
          <w:tcPr>
            <w:tcW w:w="30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02E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3CF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29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(I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30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es the study involve probiotic supplementation combined with standard CHD treatment?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F2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y probiotic strain, dose, or formulation added to standard therap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DD0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C1A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A3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ison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C8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the control group treated with standard CHD therapy alone or placebo?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40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bo or standard treatment without probiotics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48D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77D3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90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8B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s (O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BF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 predefined outcomes reported?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90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</w:t>
            </w:r>
            <w:r>
              <w:rPr>
                <w:rFonts w:hint="eastAsia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*, 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-C, TC, TG, VLDL-C, FBG, insulin, HOMA-IR, QUICK, SBP, DBP, adverse events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FD1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FEB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F9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udy </w:t>
            </w:r>
            <w:r>
              <w:rPr>
                <w:rFonts w:hint="eastAsia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ign (S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07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the study a randomized controlled trial?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68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llel or crossover randomized controlled trials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53B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7DE6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B1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ata </w:t>
            </w:r>
            <w:r>
              <w:rPr>
                <w:rFonts w:hint="eastAsia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letenes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F9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 outcome data sufficient for quantitative synthesis?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A0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s, SDs, change values, or extractable data available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C58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949F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885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plicate/</w:t>
            </w:r>
            <w:r>
              <w:rPr>
                <w:rFonts w:hint="eastAsia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lap</w:t>
            </w:r>
          </w:p>
        </w:tc>
        <w:tc>
          <w:tcPr>
            <w:tcW w:w="3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8C8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the study free from duplicate or overlapping data?</w:t>
            </w:r>
          </w:p>
        </w:tc>
        <w:tc>
          <w:tcPr>
            <w:tcW w:w="53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140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textAlignment w:val="bottom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duplicated population or repeated publication</w:t>
            </w:r>
          </w:p>
        </w:tc>
        <w:tc>
          <w:tcPr>
            <w:tcW w:w="30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2DF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jc w:val="both"/>
              <w:rPr>
                <w:rFonts w:hint="default" w:ascii="Times New Roman" w:hAnsi="Times New Roman" w:eastAsia="sans-serif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0058A30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D, coronary heart disease. * means the primary outcome.</w:t>
      </w:r>
      <w:bookmarkStart w:id="0" w:name="_GoBack"/>
      <w:bookmarkEnd w:id="0"/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14147C"/>
    <w:rsid w:val="049F51EA"/>
    <w:rsid w:val="06541D72"/>
    <w:rsid w:val="0EBE4E06"/>
    <w:rsid w:val="11B02BB6"/>
    <w:rsid w:val="11B9758D"/>
    <w:rsid w:val="128D40E6"/>
    <w:rsid w:val="12DD1CFF"/>
    <w:rsid w:val="13F866C4"/>
    <w:rsid w:val="1A02204B"/>
    <w:rsid w:val="1B0339EA"/>
    <w:rsid w:val="1CE05AC6"/>
    <w:rsid w:val="1CEC2B3E"/>
    <w:rsid w:val="1E220F0E"/>
    <w:rsid w:val="1EAC6A29"/>
    <w:rsid w:val="20CE0ED9"/>
    <w:rsid w:val="211663DC"/>
    <w:rsid w:val="2144654F"/>
    <w:rsid w:val="21C5554D"/>
    <w:rsid w:val="225D0766"/>
    <w:rsid w:val="2277734E"/>
    <w:rsid w:val="23503E27"/>
    <w:rsid w:val="24DD793C"/>
    <w:rsid w:val="2DF06932"/>
    <w:rsid w:val="2E2A5C54"/>
    <w:rsid w:val="30924316"/>
    <w:rsid w:val="325E5E46"/>
    <w:rsid w:val="369E4DF9"/>
    <w:rsid w:val="36BD312A"/>
    <w:rsid w:val="3767417F"/>
    <w:rsid w:val="384D4981"/>
    <w:rsid w:val="387E2D8D"/>
    <w:rsid w:val="401D167F"/>
    <w:rsid w:val="407231D7"/>
    <w:rsid w:val="41540B2E"/>
    <w:rsid w:val="43B402CC"/>
    <w:rsid w:val="44E1092B"/>
    <w:rsid w:val="454912F4"/>
    <w:rsid w:val="476A10AC"/>
    <w:rsid w:val="498E0956"/>
    <w:rsid w:val="4B840262"/>
    <w:rsid w:val="4BD05255"/>
    <w:rsid w:val="4BF54CBC"/>
    <w:rsid w:val="4CC27294"/>
    <w:rsid w:val="4F7A3E56"/>
    <w:rsid w:val="52484CBE"/>
    <w:rsid w:val="52A15B9E"/>
    <w:rsid w:val="534A7A1C"/>
    <w:rsid w:val="53B01EB6"/>
    <w:rsid w:val="54921C42"/>
    <w:rsid w:val="5805272B"/>
    <w:rsid w:val="5A4968FF"/>
    <w:rsid w:val="5C392E41"/>
    <w:rsid w:val="5E2356B9"/>
    <w:rsid w:val="5ED6097D"/>
    <w:rsid w:val="603E4A2C"/>
    <w:rsid w:val="642E0CC8"/>
    <w:rsid w:val="65CB0B10"/>
    <w:rsid w:val="67B33F51"/>
    <w:rsid w:val="6C8A3E53"/>
    <w:rsid w:val="6CC33283"/>
    <w:rsid w:val="6D3451EC"/>
    <w:rsid w:val="6DE24C48"/>
    <w:rsid w:val="6E7A30D3"/>
    <w:rsid w:val="6F6F075E"/>
    <w:rsid w:val="705D2CAC"/>
    <w:rsid w:val="71573B9F"/>
    <w:rsid w:val="7AD7365B"/>
    <w:rsid w:val="7AE55D78"/>
    <w:rsid w:val="7BA6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5"/>
    <w:qFormat/>
    <w:uiPriority w:val="0"/>
    <w:rPr>
      <w:rFonts w:ascii="Arial" w:hAnsi="Arial" w:eastAsia="黑体" w:cs="Arial"/>
      <w:sz w:val="24"/>
      <w:lang w:eastAsia="en-US"/>
    </w:rPr>
  </w:style>
  <w:style w:type="character" w:customStyle="1" w:styleId="5">
    <w:name w:val="批注文字 字符"/>
    <w:basedOn w:val="4"/>
    <w:link w:val="2"/>
    <w:autoRedefine/>
    <w:qFormat/>
    <w:uiPriority w:val="99"/>
    <w:rPr>
      <w:rFonts w:ascii="Arial" w:hAnsi="Arial" w:eastAsia="黑体" w:cs="Arial"/>
      <w:sz w:val="24"/>
      <w:szCs w:val="24"/>
      <w:lang w:eastAsia="en-US"/>
    </w:rPr>
  </w:style>
  <w:style w:type="paragraph" w:customStyle="1" w:styleId="6">
    <w:name w:val="样式1：批注"/>
    <w:basedOn w:val="2"/>
    <w:uiPriority w:val="0"/>
    <w:rPr>
      <w:rFonts w:ascii="Arial" w:hAnsi="Arial" w:eastAsia="黑体" w:cs="Arial"/>
      <w:kern w:val="2"/>
      <w:sz w:val="21"/>
      <w:szCs w:val="21"/>
      <w:lang w:val="en-US" w:eastAsia="zh-CN" w:bidi="ar-SA"/>
    </w:rPr>
  </w:style>
  <w:style w:type="paragraph" w:customStyle="1" w:styleId="7">
    <w:name w:val="批注样式1"/>
    <w:basedOn w:val="1"/>
    <w:uiPriority w:val="0"/>
    <w:pPr>
      <w:jc w:val="left"/>
    </w:pPr>
    <w:rPr>
      <w:rFonts w:hint="default" w:ascii="Arial" w:hAnsi="Arial" w:eastAsia="黑体" w:cs="Arial"/>
      <w:szCs w:val="22"/>
    </w:rPr>
  </w:style>
  <w:style w:type="paragraph" w:customStyle="1" w:styleId="8">
    <w:name w:val="样式1"/>
    <w:basedOn w:val="1"/>
    <w:uiPriority w:val="0"/>
    <w:pPr>
      <w:jc w:val="left"/>
    </w:pPr>
    <w:rPr>
      <w:rFonts w:hint="default" w:ascii="Arial" w:hAnsi="Arial" w:eastAsia="黑体" w:cs="Arial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08:06:00Z</dcterms:created>
  <dc:creator>FF</dc:creator>
  <cp:lastModifiedBy>大金鱼</cp:lastModifiedBy>
  <dcterms:modified xsi:type="dcterms:W3CDTF">2026-01-07T00:4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B065B98C9FE471F91254624ADE095CB_12</vt:lpwstr>
  </property>
  <property fmtid="{D5CDD505-2E9C-101B-9397-08002B2CF9AE}" pid="4" name="KSOTemplateDocerSaveRecord">
    <vt:lpwstr>eyJoZGlkIjoiYjIzM2E3ZTlmYjk2YmEyNmQ4MTEyY2E2YWVhOGI2ZmEiLCJ1c2VySWQiOiI1Mjk4OTk5ODQifQ==</vt:lpwstr>
  </property>
</Properties>
</file>